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F9A435" w14:textId="757D3C67" w:rsidR="003F627B" w:rsidRPr="003F627B" w:rsidRDefault="003F627B" w:rsidP="003F627B">
      <w:pPr>
        <w:pStyle w:val="Bijschrift"/>
        <w:keepNext/>
        <w:rPr>
          <w:lang w:val="en-US"/>
        </w:rPr>
      </w:pPr>
      <w:r w:rsidRPr="003F627B">
        <w:rPr>
          <w:lang w:val="en-US"/>
        </w:rPr>
        <w:t xml:space="preserve">Table 3 Appendix. Comparison </w:t>
      </w:r>
      <w:r>
        <w:rPr>
          <w:lang w:val="en-US"/>
        </w:rPr>
        <w:t xml:space="preserve">of Current study with the study of </w:t>
      </w:r>
      <w:proofErr w:type="spellStart"/>
      <w:r>
        <w:rPr>
          <w:lang w:val="en-US"/>
        </w:rPr>
        <w:t>Hald</w:t>
      </w:r>
      <w:proofErr w:type="spellEnd"/>
      <w:r>
        <w:rPr>
          <w:lang w:val="en-US"/>
        </w:rPr>
        <w:t xml:space="preserve"> et al. 2017 per type of OI</w:t>
      </w:r>
    </w:p>
    <w:tbl>
      <w:tblPr>
        <w:tblStyle w:val="Tabelrasterlicht"/>
        <w:tblW w:w="12368" w:type="dxa"/>
        <w:tblLook w:val="0300" w:firstRow="0" w:lastRow="0" w:firstColumn="0" w:lastColumn="1" w:noHBand="1" w:noVBand="0"/>
      </w:tblPr>
      <w:tblGrid>
        <w:gridCol w:w="2641"/>
        <w:gridCol w:w="1146"/>
        <w:gridCol w:w="1156"/>
        <w:gridCol w:w="1037"/>
        <w:gridCol w:w="1156"/>
        <w:gridCol w:w="1144"/>
        <w:gridCol w:w="787"/>
        <w:gridCol w:w="1358"/>
        <w:gridCol w:w="1156"/>
        <w:gridCol w:w="787"/>
      </w:tblGrid>
      <w:tr w:rsidR="00242F63" w:rsidRPr="003F627B" w14:paraId="68600A6F" w14:textId="16A19B71" w:rsidTr="00841FA8">
        <w:trPr>
          <w:trHeight w:val="715"/>
        </w:trPr>
        <w:tc>
          <w:tcPr>
            <w:tcW w:w="2641" w:type="dxa"/>
            <w:vMerge w:val="restart"/>
            <w:shd w:val="clear" w:color="auto" w:fill="BFBFBF" w:themeFill="background1" w:themeFillShade="BF"/>
          </w:tcPr>
          <w:p w14:paraId="76627FE0" w14:textId="366540DB" w:rsidR="00242F63" w:rsidRPr="003F627B" w:rsidRDefault="00242F63" w:rsidP="00A310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EE35800" w14:textId="57B38A43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urrent study</w:t>
            </w:r>
          </w:p>
        </w:tc>
        <w:tc>
          <w:tcPr>
            <w:tcW w:w="0" w:type="auto"/>
          </w:tcPr>
          <w:p w14:paraId="7770CD1C" w14:textId="07EFFD68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F627B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Hald</w:t>
            </w:r>
            <w:proofErr w:type="spellEnd"/>
            <w:r w:rsidRPr="003F627B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 et al. 2017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D4B5D63" w14:textId="5CAEEAE6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</w:tcPr>
          <w:p w14:paraId="02B3D477" w14:textId="0AA5FF9A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urrent study</w:t>
            </w:r>
          </w:p>
        </w:tc>
        <w:tc>
          <w:tcPr>
            <w:tcW w:w="0" w:type="auto"/>
          </w:tcPr>
          <w:p w14:paraId="66D6D855" w14:textId="13BD798E" w:rsidR="00242F63" w:rsidRPr="00841FA8" w:rsidRDefault="00242F63" w:rsidP="00841FA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F627B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Hald</w:t>
            </w:r>
            <w:proofErr w:type="spellEnd"/>
            <w:r w:rsidRPr="003F627B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 et al. 2017</w:t>
            </w:r>
          </w:p>
        </w:tc>
        <w:tc>
          <w:tcPr>
            <w:tcW w:w="787" w:type="dxa"/>
            <w:shd w:val="clear" w:color="auto" w:fill="BFBFBF" w:themeFill="background1" w:themeFillShade="BF"/>
          </w:tcPr>
          <w:p w14:paraId="05FF4771" w14:textId="61139370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</w:t>
            </w:r>
          </w:p>
        </w:tc>
        <w:tc>
          <w:tcPr>
            <w:tcW w:w="1358" w:type="dxa"/>
          </w:tcPr>
          <w:p w14:paraId="47EA9240" w14:textId="70A506B5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urrent study</w:t>
            </w:r>
          </w:p>
        </w:tc>
        <w:tc>
          <w:tcPr>
            <w:tcW w:w="1156" w:type="dxa"/>
          </w:tcPr>
          <w:p w14:paraId="5B445AE6" w14:textId="66ECFCF3" w:rsidR="00242F63" w:rsidRPr="00841FA8" w:rsidRDefault="00242F63" w:rsidP="00841FA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F627B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Hald</w:t>
            </w:r>
            <w:proofErr w:type="spellEnd"/>
            <w:r w:rsidRPr="003F627B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 et al. 2017</w:t>
            </w:r>
          </w:p>
        </w:tc>
        <w:tc>
          <w:tcPr>
            <w:tcW w:w="787" w:type="dxa"/>
            <w:shd w:val="clear" w:color="auto" w:fill="BFBFBF" w:themeFill="background1" w:themeFillShade="BF"/>
          </w:tcPr>
          <w:p w14:paraId="19651317" w14:textId="06759E60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242F63" w:rsidRPr="003F627B" w14:paraId="6C639C5F" w14:textId="18366C32" w:rsidTr="00D430DA">
        <w:trPr>
          <w:trHeight w:val="811"/>
        </w:trPr>
        <w:tc>
          <w:tcPr>
            <w:tcW w:w="2641" w:type="dxa"/>
            <w:vMerge/>
            <w:shd w:val="clear" w:color="auto" w:fill="BFBFBF" w:themeFill="background1" w:themeFillShade="BF"/>
          </w:tcPr>
          <w:p w14:paraId="477D3F35" w14:textId="77777777" w:rsidR="00242F63" w:rsidRPr="003F627B" w:rsidRDefault="00242F63" w:rsidP="00A3103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9EFD6B8" w14:textId="172021AA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OI type 1 (n=220)</w:t>
            </w:r>
          </w:p>
        </w:tc>
        <w:tc>
          <w:tcPr>
            <w:tcW w:w="1156" w:type="dxa"/>
          </w:tcPr>
          <w:p w14:paraId="7DD32916" w14:textId="1CD93C4D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OI type 1</w:t>
            </w:r>
            <w:r w:rsidRPr="003F627B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br/>
              <w:t>(n=58)</w:t>
            </w:r>
          </w:p>
        </w:tc>
        <w:tc>
          <w:tcPr>
            <w:tcW w:w="1037" w:type="dxa"/>
            <w:shd w:val="clear" w:color="auto" w:fill="BFBFBF" w:themeFill="background1" w:themeFillShade="BF"/>
          </w:tcPr>
          <w:p w14:paraId="1254DEB3" w14:textId="77777777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56" w:type="dxa"/>
          </w:tcPr>
          <w:p w14:paraId="7A1E1E76" w14:textId="6F4A5968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OI type 3  (n=40)</w:t>
            </w:r>
          </w:p>
        </w:tc>
        <w:tc>
          <w:tcPr>
            <w:tcW w:w="0" w:type="auto"/>
          </w:tcPr>
          <w:p w14:paraId="456948CC" w14:textId="48D3301A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OI type 3</w:t>
            </w:r>
            <w:r w:rsidRPr="003F627B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br/>
              <w:t>(n=11)</w:t>
            </w:r>
          </w:p>
        </w:tc>
        <w:tc>
          <w:tcPr>
            <w:tcW w:w="787" w:type="dxa"/>
            <w:shd w:val="clear" w:color="auto" w:fill="BFBFBF" w:themeFill="background1" w:themeFillShade="BF"/>
          </w:tcPr>
          <w:p w14:paraId="00B3A6C1" w14:textId="77777777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58" w:type="dxa"/>
          </w:tcPr>
          <w:p w14:paraId="7FD009C1" w14:textId="2D646CEE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OI type 4  (n=62)</w:t>
            </w:r>
          </w:p>
        </w:tc>
        <w:tc>
          <w:tcPr>
            <w:tcW w:w="1156" w:type="dxa"/>
          </w:tcPr>
          <w:p w14:paraId="5744259B" w14:textId="1E203E0F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OI type 4</w:t>
            </w:r>
            <w:r w:rsidRPr="003F627B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br/>
              <w:t>(n=15)</w:t>
            </w:r>
          </w:p>
        </w:tc>
        <w:tc>
          <w:tcPr>
            <w:tcW w:w="787" w:type="dxa"/>
            <w:shd w:val="clear" w:color="auto" w:fill="BFBFBF" w:themeFill="background1" w:themeFillShade="BF"/>
          </w:tcPr>
          <w:p w14:paraId="116C9EBF" w14:textId="77777777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42F63" w:rsidRPr="003F627B" w14:paraId="75ADD6A6" w14:textId="363AB29D" w:rsidTr="00D430DA">
        <w:trPr>
          <w:trHeight w:val="319"/>
        </w:trPr>
        <w:tc>
          <w:tcPr>
            <w:tcW w:w="2641" w:type="dxa"/>
            <w:vMerge/>
            <w:shd w:val="clear" w:color="auto" w:fill="BFBFBF" w:themeFill="background1" w:themeFillShade="BF"/>
          </w:tcPr>
          <w:p w14:paraId="4472EC63" w14:textId="36A48121" w:rsidR="00242F63" w:rsidRPr="003F627B" w:rsidRDefault="00242F63" w:rsidP="00A3103D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8DFA433" w14:textId="68AD844C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F627B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Mean</w:t>
            </w: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±SD</w:t>
            </w:r>
            <w:proofErr w:type="spellEnd"/>
          </w:p>
        </w:tc>
        <w:tc>
          <w:tcPr>
            <w:tcW w:w="0" w:type="auto"/>
          </w:tcPr>
          <w:p w14:paraId="225AFCB5" w14:textId="54EB0E51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3F627B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Mean</w:t>
            </w: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±SD</w:t>
            </w:r>
            <w:proofErr w:type="spellEnd"/>
          </w:p>
        </w:tc>
        <w:tc>
          <w:tcPr>
            <w:tcW w:w="0" w:type="auto"/>
            <w:shd w:val="clear" w:color="auto" w:fill="BFBFBF" w:themeFill="background1" w:themeFillShade="BF"/>
          </w:tcPr>
          <w:p w14:paraId="04E8228A" w14:textId="77777777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6AB191B" w14:textId="5CF02C80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F627B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Mean</w:t>
            </w: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±SD</w:t>
            </w:r>
            <w:proofErr w:type="spellEnd"/>
          </w:p>
        </w:tc>
        <w:tc>
          <w:tcPr>
            <w:tcW w:w="0" w:type="auto"/>
          </w:tcPr>
          <w:p w14:paraId="5F3A30F9" w14:textId="68E942FD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3F627B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Mean</w:t>
            </w: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±SD</w:t>
            </w:r>
            <w:proofErr w:type="spellEnd"/>
          </w:p>
        </w:tc>
        <w:tc>
          <w:tcPr>
            <w:tcW w:w="787" w:type="dxa"/>
            <w:shd w:val="clear" w:color="auto" w:fill="BFBFBF" w:themeFill="background1" w:themeFillShade="BF"/>
          </w:tcPr>
          <w:p w14:paraId="2E97559E" w14:textId="77777777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58" w:type="dxa"/>
          </w:tcPr>
          <w:p w14:paraId="1CEF262F" w14:textId="0710E7C0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F627B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Mean</w:t>
            </w: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±SD</w:t>
            </w:r>
            <w:proofErr w:type="spellEnd"/>
          </w:p>
        </w:tc>
        <w:tc>
          <w:tcPr>
            <w:tcW w:w="1156" w:type="dxa"/>
          </w:tcPr>
          <w:p w14:paraId="022C39B0" w14:textId="303C13A7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3F627B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Mean</w:t>
            </w: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±SD</w:t>
            </w:r>
            <w:proofErr w:type="spellEnd"/>
          </w:p>
        </w:tc>
        <w:tc>
          <w:tcPr>
            <w:tcW w:w="787" w:type="dxa"/>
            <w:shd w:val="clear" w:color="auto" w:fill="BFBFBF" w:themeFill="background1" w:themeFillShade="BF"/>
          </w:tcPr>
          <w:p w14:paraId="5AA71AD6" w14:textId="77777777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42F63" w:rsidRPr="003F627B" w14:paraId="648A6A75" w14:textId="49FE6B6A" w:rsidTr="00D430DA">
        <w:trPr>
          <w:trHeight w:val="303"/>
        </w:trPr>
        <w:tc>
          <w:tcPr>
            <w:tcW w:w="2641" w:type="dxa"/>
            <w:shd w:val="clear" w:color="auto" w:fill="BFBFBF" w:themeFill="background1" w:themeFillShade="BF"/>
          </w:tcPr>
          <w:p w14:paraId="55D074E4" w14:textId="639B0EDD" w:rsidR="00242F63" w:rsidRPr="003F627B" w:rsidRDefault="00242F63" w:rsidP="006208B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hysical Function</w:t>
            </w:r>
          </w:p>
        </w:tc>
        <w:tc>
          <w:tcPr>
            <w:tcW w:w="0" w:type="auto"/>
          </w:tcPr>
          <w:p w14:paraId="47A93F39" w14:textId="3A6CB5B0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3,6±28,6</w:t>
            </w:r>
          </w:p>
        </w:tc>
        <w:tc>
          <w:tcPr>
            <w:tcW w:w="0" w:type="auto"/>
          </w:tcPr>
          <w:p w14:paraId="106B91C8" w14:textId="58912A0B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2.8</w:t>
            </w: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±26.4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3F5E220" w14:textId="69496D70" w:rsidR="00242F63" w:rsidRPr="003F627B" w:rsidRDefault="00242F63" w:rsidP="00B915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0" w:type="auto"/>
          </w:tcPr>
          <w:p w14:paraId="42EB5ABA" w14:textId="5881BB28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,4±21,8</w:t>
            </w:r>
          </w:p>
        </w:tc>
        <w:tc>
          <w:tcPr>
            <w:tcW w:w="0" w:type="auto"/>
          </w:tcPr>
          <w:p w14:paraId="79036366" w14:textId="57BBD32D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.9</w:t>
            </w: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±21.5</w:t>
            </w:r>
          </w:p>
        </w:tc>
        <w:tc>
          <w:tcPr>
            <w:tcW w:w="787" w:type="dxa"/>
            <w:shd w:val="clear" w:color="auto" w:fill="BFBFBF" w:themeFill="background1" w:themeFillShade="BF"/>
          </w:tcPr>
          <w:p w14:paraId="1B0DA3E2" w14:textId="2AA29409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37</w:t>
            </w:r>
          </w:p>
        </w:tc>
        <w:tc>
          <w:tcPr>
            <w:tcW w:w="1358" w:type="dxa"/>
          </w:tcPr>
          <w:p w14:paraId="5A04766C" w14:textId="7EBC5B75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7,2±28,4</w:t>
            </w:r>
          </w:p>
        </w:tc>
        <w:tc>
          <w:tcPr>
            <w:tcW w:w="1156" w:type="dxa"/>
          </w:tcPr>
          <w:p w14:paraId="495F353E" w14:textId="068BFDDE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4.7</w:t>
            </w: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±30.4</w:t>
            </w:r>
          </w:p>
        </w:tc>
        <w:tc>
          <w:tcPr>
            <w:tcW w:w="787" w:type="dxa"/>
            <w:shd w:val="clear" w:color="auto" w:fill="BFBFBF" w:themeFill="background1" w:themeFillShade="BF"/>
          </w:tcPr>
          <w:p w14:paraId="1A98C251" w14:textId="7C0122B7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68</w:t>
            </w:r>
          </w:p>
        </w:tc>
      </w:tr>
      <w:tr w:rsidR="00242F63" w:rsidRPr="003F627B" w14:paraId="679D062A" w14:textId="78C692EF" w:rsidTr="00D430DA">
        <w:trPr>
          <w:trHeight w:val="334"/>
        </w:trPr>
        <w:tc>
          <w:tcPr>
            <w:tcW w:w="2641" w:type="dxa"/>
            <w:shd w:val="clear" w:color="auto" w:fill="BFBFBF" w:themeFill="background1" w:themeFillShade="BF"/>
          </w:tcPr>
          <w:p w14:paraId="2D22E9AA" w14:textId="1DBE3446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ole function Physical</w:t>
            </w:r>
          </w:p>
        </w:tc>
        <w:tc>
          <w:tcPr>
            <w:tcW w:w="0" w:type="auto"/>
          </w:tcPr>
          <w:p w14:paraId="33FE2C35" w14:textId="313AA1A6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52,5</w:t>
            </w: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±43,1</w:t>
            </w:r>
          </w:p>
        </w:tc>
        <w:tc>
          <w:tcPr>
            <w:tcW w:w="0" w:type="auto"/>
          </w:tcPr>
          <w:p w14:paraId="4FB87B33" w14:textId="45B0CE3D" w:rsidR="00242F63" w:rsidRPr="003F627B" w:rsidRDefault="003F627B" w:rsidP="003F62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911E46E" w14:textId="3D297CBC" w:rsidR="00242F63" w:rsidRPr="003F627B" w:rsidRDefault="00F04DC3" w:rsidP="00F04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0" w:type="auto"/>
          </w:tcPr>
          <w:p w14:paraId="38F2AFB7" w14:textId="0AF08B05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48,1±</w:t>
            </w: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5,1</w:t>
            </w:r>
          </w:p>
        </w:tc>
        <w:tc>
          <w:tcPr>
            <w:tcW w:w="0" w:type="auto"/>
          </w:tcPr>
          <w:p w14:paraId="069A053F" w14:textId="7271CECC" w:rsidR="00242F63" w:rsidRPr="003F627B" w:rsidRDefault="003F627B" w:rsidP="003F62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787" w:type="dxa"/>
            <w:shd w:val="clear" w:color="auto" w:fill="BFBFBF" w:themeFill="background1" w:themeFillShade="BF"/>
          </w:tcPr>
          <w:p w14:paraId="553FF227" w14:textId="7EE82F5F" w:rsidR="00242F63" w:rsidRPr="003F627B" w:rsidRDefault="00F04DC3" w:rsidP="00F04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1358" w:type="dxa"/>
          </w:tcPr>
          <w:p w14:paraId="514BDDBD" w14:textId="7554E772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59,7±</w:t>
            </w: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2,8</w:t>
            </w:r>
          </w:p>
        </w:tc>
        <w:tc>
          <w:tcPr>
            <w:tcW w:w="1156" w:type="dxa"/>
          </w:tcPr>
          <w:p w14:paraId="523C1FCE" w14:textId="499F841F" w:rsidR="00242F63" w:rsidRPr="003F627B" w:rsidRDefault="003F627B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787" w:type="dxa"/>
            <w:shd w:val="clear" w:color="auto" w:fill="BFBFBF" w:themeFill="background1" w:themeFillShade="BF"/>
          </w:tcPr>
          <w:p w14:paraId="0A573D44" w14:textId="7C62FF69" w:rsidR="00242F63" w:rsidRPr="003F627B" w:rsidRDefault="00F04DC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</w:tr>
      <w:tr w:rsidR="00242F63" w:rsidRPr="003F627B" w14:paraId="5111AFEC" w14:textId="179C209E" w:rsidTr="00D430DA">
        <w:trPr>
          <w:trHeight w:val="319"/>
        </w:trPr>
        <w:tc>
          <w:tcPr>
            <w:tcW w:w="2641" w:type="dxa"/>
            <w:shd w:val="clear" w:color="auto" w:fill="BFBFBF" w:themeFill="background1" w:themeFillShade="BF"/>
          </w:tcPr>
          <w:p w14:paraId="0E025B6B" w14:textId="3A4B19BA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odily Pain</w:t>
            </w:r>
          </w:p>
        </w:tc>
        <w:tc>
          <w:tcPr>
            <w:tcW w:w="0" w:type="auto"/>
          </w:tcPr>
          <w:p w14:paraId="5A302A5D" w14:textId="71979069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9,4±27,8</w:t>
            </w:r>
          </w:p>
        </w:tc>
        <w:tc>
          <w:tcPr>
            <w:tcW w:w="0" w:type="auto"/>
          </w:tcPr>
          <w:p w14:paraId="0D3E516F" w14:textId="5406C20F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9.3</w:t>
            </w: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±28.4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0DFA2FE" w14:textId="40F8541A" w:rsidR="00242F63" w:rsidRPr="003F627B" w:rsidRDefault="00242F63" w:rsidP="00B915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81</w:t>
            </w:r>
          </w:p>
        </w:tc>
        <w:tc>
          <w:tcPr>
            <w:tcW w:w="0" w:type="auto"/>
          </w:tcPr>
          <w:p w14:paraId="04D62999" w14:textId="4E7530D8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0,4±25,5</w:t>
            </w:r>
          </w:p>
        </w:tc>
        <w:tc>
          <w:tcPr>
            <w:tcW w:w="0" w:type="auto"/>
          </w:tcPr>
          <w:p w14:paraId="5B75DE72" w14:textId="5BA15B6F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0.6</w:t>
            </w: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±28.6</w:t>
            </w:r>
          </w:p>
        </w:tc>
        <w:tc>
          <w:tcPr>
            <w:tcW w:w="787" w:type="dxa"/>
            <w:shd w:val="clear" w:color="auto" w:fill="BFBFBF" w:themeFill="background1" w:themeFillShade="BF"/>
          </w:tcPr>
          <w:p w14:paraId="6E5B99C5" w14:textId="3A15ECD8" w:rsidR="00242F63" w:rsidRPr="003F627B" w:rsidRDefault="00242F63" w:rsidP="00F04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91</w:t>
            </w:r>
          </w:p>
        </w:tc>
        <w:tc>
          <w:tcPr>
            <w:tcW w:w="1358" w:type="dxa"/>
          </w:tcPr>
          <w:p w14:paraId="27069711" w14:textId="1139B82F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4±26</w:t>
            </w:r>
          </w:p>
        </w:tc>
        <w:tc>
          <w:tcPr>
            <w:tcW w:w="1156" w:type="dxa"/>
          </w:tcPr>
          <w:p w14:paraId="638DC6D4" w14:textId="1BF3DA20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4</w:t>
            </w: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±27.2</w:t>
            </w:r>
          </w:p>
        </w:tc>
        <w:tc>
          <w:tcPr>
            <w:tcW w:w="787" w:type="dxa"/>
            <w:shd w:val="clear" w:color="auto" w:fill="BFBFBF" w:themeFill="background1" w:themeFillShade="BF"/>
          </w:tcPr>
          <w:p w14:paraId="6214EBC3" w14:textId="6CA338C9" w:rsidR="00242F63" w:rsidRPr="003F627B" w:rsidRDefault="00D430DA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00</w:t>
            </w:r>
          </w:p>
        </w:tc>
      </w:tr>
      <w:tr w:rsidR="00242F63" w:rsidRPr="003F627B" w14:paraId="3FE4470A" w14:textId="0E8EF85F" w:rsidTr="00D430DA">
        <w:trPr>
          <w:trHeight w:val="319"/>
        </w:trPr>
        <w:tc>
          <w:tcPr>
            <w:tcW w:w="2641" w:type="dxa"/>
            <w:shd w:val="clear" w:color="auto" w:fill="BFBFBF" w:themeFill="background1" w:themeFillShade="BF"/>
          </w:tcPr>
          <w:p w14:paraId="2E96C2B5" w14:textId="50835A74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eneral Health</w:t>
            </w:r>
          </w:p>
        </w:tc>
        <w:tc>
          <w:tcPr>
            <w:tcW w:w="0" w:type="auto"/>
          </w:tcPr>
          <w:p w14:paraId="0593B2C7" w14:textId="28102F31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54,6</w:t>
            </w: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±20,4</w:t>
            </w:r>
          </w:p>
        </w:tc>
        <w:tc>
          <w:tcPr>
            <w:tcW w:w="0" w:type="auto"/>
          </w:tcPr>
          <w:p w14:paraId="275CB670" w14:textId="224FA007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60.4</w:t>
            </w: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±22.5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D1BA7AB" w14:textId="739EA101" w:rsidR="00242F63" w:rsidRPr="003F627B" w:rsidRDefault="00242F63" w:rsidP="00B915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0.061</w:t>
            </w:r>
          </w:p>
        </w:tc>
        <w:tc>
          <w:tcPr>
            <w:tcW w:w="0" w:type="auto"/>
          </w:tcPr>
          <w:p w14:paraId="0E3E232F" w14:textId="1E7C998E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50,4</w:t>
            </w: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±23,9</w:t>
            </w:r>
          </w:p>
        </w:tc>
        <w:tc>
          <w:tcPr>
            <w:tcW w:w="0" w:type="auto"/>
          </w:tcPr>
          <w:p w14:paraId="60AA64B3" w14:textId="583D955A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63.1</w:t>
            </w: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±24.3</w:t>
            </w:r>
          </w:p>
        </w:tc>
        <w:tc>
          <w:tcPr>
            <w:tcW w:w="787" w:type="dxa"/>
            <w:shd w:val="clear" w:color="auto" w:fill="BFBFBF" w:themeFill="background1" w:themeFillShade="BF"/>
          </w:tcPr>
          <w:p w14:paraId="33EAA3F5" w14:textId="762BF08F" w:rsidR="00242F63" w:rsidRPr="003F627B" w:rsidRDefault="00242F63" w:rsidP="00F04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0.126</w:t>
            </w:r>
          </w:p>
        </w:tc>
        <w:tc>
          <w:tcPr>
            <w:tcW w:w="1358" w:type="dxa"/>
          </w:tcPr>
          <w:p w14:paraId="00D87FF8" w14:textId="4B270B55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58,2</w:t>
            </w: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±19,3</w:t>
            </w:r>
          </w:p>
        </w:tc>
        <w:tc>
          <w:tcPr>
            <w:tcW w:w="1156" w:type="dxa"/>
          </w:tcPr>
          <w:p w14:paraId="24007063" w14:textId="738571E6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55.5</w:t>
            </w: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±24.8</w:t>
            </w:r>
          </w:p>
        </w:tc>
        <w:tc>
          <w:tcPr>
            <w:tcW w:w="787" w:type="dxa"/>
            <w:shd w:val="clear" w:color="auto" w:fill="BFBFBF" w:themeFill="background1" w:themeFillShade="BF"/>
          </w:tcPr>
          <w:p w14:paraId="00EA332E" w14:textId="4CC66E61" w:rsidR="00242F63" w:rsidRPr="003F627B" w:rsidRDefault="00D430DA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0.648</w:t>
            </w:r>
          </w:p>
        </w:tc>
      </w:tr>
      <w:tr w:rsidR="00242F63" w:rsidRPr="003F627B" w14:paraId="5CAB8889" w14:textId="79E7A2E3" w:rsidTr="00D430DA">
        <w:trPr>
          <w:trHeight w:val="334"/>
        </w:trPr>
        <w:tc>
          <w:tcPr>
            <w:tcW w:w="2641" w:type="dxa"/>
            <w:shd w:val="clear" w:color="auto" w:fill="BFBFBF" w:themeFill="background1" w:themeFillShade="BF"/>
          </w:tcPr>
          <w:p w14:paraId="33862E40" w14:textId="0E1CC982" w:rsidR="00242F63" w:rsidRPr="003F627B" w:rsidRDefault="00242F63" w:rsidP="006208B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Physical Component Summary Score</w:t>
            </w:r>
          </w:p>
        </w:tc>
        <w:tc>
          <w:tcPr>
            <w:tcW w:w="0" w:type="auto"/>
          </w:tcPr>
          <w:p w14:paraId="1D3F0FAD" w14:textId="0C2DB1DD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0,6±11,8</w:t>
            </w:r>
          </w:p>
        </w:tc>
        <w:tc>
          <w:tcPr>
            <w:tcW w:w="0" w:type="auto"/>
          </w:tcPr>
          <w:p w14:paraId="7CCF6718" w14:textId="63BAF991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.5</w:t>
            </w: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±11.5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8220125" w14:textId="27939FBF" w:rsidR="00242F63" w:rsidRPr="003F627B" w:rsidRDefault="00242F63" w:rsidP="00B915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54</w:t>
            </w:r>
          </w:p>
        </w:tc>
        <w:tc>
          <w:tcPr>
            <w:tcW w:w="0" w:type="auto"/>
          </w:tcPr>
          <w:p w14:paraId="1749277B" w14:textId="18FC0A40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1,8±9,2</w:t>
            </w:r>
          </w:p>
        </w:tc>
        <w:tc>
          <w:tcPr>
            <w:tcW w:w="0" w:type="auto"/>
          </w:tcPr>
          <w:p w14:paraId="2E428234" w14:textId="4D978A57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.5</w:t>
            </w: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±9.4</w:t>
            </w:r>
          </w:p>
        </w:tc>
        <w:tc>
          <w:tcPr>
            <w:tcW w:w="787" w:type="dxa"/>
            <w:shd w:val="clear" w:color="auto" w:fill="BFBFBF" w:themeFill="background1" w:themeFillShade="BF"/>
          </w:tcPr>
          <w:p w14:paraId="6E178991" w14:textId="0EB892D7" w:rsidR="00242F63" w:rsidRPr="003F627B" w:rsidRDefault="00242F63" w:rsidP="00F04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81</w:t>
            </w:r>
          </w:p>
        </w:tc>
        <w:tc>
          <w:tcPr>
            <w:tcW w:w="1358" w:type="dxa"/>
          </w:tcPr>
          <w:p w14:paraId="6C7C6608" w14:textId="4BA0ACF1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1±10,4</w:t>
            </w:r>
          </w:p>
        </w:tc>
        <w:tc>
          <w:tcPr>
            <w:tcW w:w="1156" w:type="dxa"/>
          </w:tcPr>
          <w:p w14:paraId="2A4CBAEB" w14:textId="3D286EB1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.2</w:t>
            </w: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±11.5</w:t>
            </w:r>
          </w:p>
        </w:tc>
        <w:tc>
          <w:tcPr>
            <w:tcW w:w="787" w:type="dxa"/>
            <w:shd w:val="clear" w:color="auto" w:fill="BFBFBF" w:themeFill="background1" w:themeFillShade="BF"/>
          </w:tcPr>
          <w:p w14:paraId="06A741FA" w14:textId="738566B6" w:rsidR="00242F63" w:rsidRPr="003F627B" w:rsidRDefault="00D430DA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57</w:t>
            </w:r>
          </w:p>
        </w:tc>
      </w:tr>
      <w:tr w:rsidR="00D430DA" w:rsidRPr="003F627B" w14:paraId="7F54B1F4" w14:textId="599AC190" w:rsidTr="00D430DA">
        <w:trPr>
          <w:trHeight w:val="319"/>
        </w:trPr>
        <w:tc>
          <w:tcPr>
            <w:tcW w:w="2641" w:type="dxa"/>
            <w:shd w:val="clear" w:color="auto" w:fill="BFBFBF" w:themeFill="background1" w:themeFillShade="BF"/>
          </w:tcPr>
          <w:p w14:paraId="6AFEBCCB" w14:textId="77777777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Vitality</w:t>
            </w:r>
          </w:p>
        </w:tc>
        <w:tc>
          <w:tcPr>
            <w:tcW w:w="0" w:type="auto"/>
          </w:tcPr>
          <w:p w14:paraId="42A6B706" w14:textId="0EF26B06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56,1</w:t>
            </w: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±20,5</w:t>
            </w:r>
          </w:p>
        </w:tc>
        <w:tc>
          <w:tcPr>
            <w:tcW w:w="0" w:type="auto"/>
          </w:tcPr>
          <w:p w14:paraId="5D1A8CF2" w14:textId="17052564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59.3</w:t>
            </w: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±24.9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6F6741E" w14:textId="35E6E45F" w:rsidR="00242F63" w:rsidRPr="003F627B" w:rsidRDefault="00242F63" w:rsidP="00B915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0.370</w:t>
            </w:r>
          </w:p>
        </w:tc>
        <w:tc>
          <w:tcPr>
            <w:tcW w:w="0" w:type="auto"/>
          </w:tcPr>
          <w:p w14:paraId="10C8418A" w14:textId="6B92BA00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61,7</w:t>
            </w: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±20,6</w:t>
            </w:r>
          </w:p>
        </w:tc>
        <w:tc>
          <w:tcPr>
            <w:tcW w:w="0" w:type="auto"/>
          </w:tcPr>
          <w:p w14:paraId="6A74F1A6" w14:textId="49A313FB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63.2</w:t>
            </w: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±22.6</w:t>
            </w:r>
          </w:p>
        </w:tc>
        <w:tc>
          <w:tcPr>
            <w:tcW w:w="787" w:type="dxa"/>
            <w:shd w:val="clear" w:color="auto" w:fill="BFBFBF" w:themeFill="background1" w:themeFillShade="BF"/>
          </w:tcPr>
          <w:p w14:paraId="23756A2D" w14:textId="59E6035E" w:rsidR="00242F63" w:rsidRPr="003F627B" w:rsidRDefault="00242F63" w:rsidP="00F04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0.835</w:t>
            </w:r>
          </w:p>
        </w:tc>
        <w:tc>
          <w:tcPr>
            <w:tcW w:w="1358" w:type="dxa"/>
          </w:tcPr>
          <w:p w14:paraId="6D87153C" w14:textId="18056EB9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62,2±</w:t>
            </w: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,4</w:t>
            </w:r>
          </w:p>
        </w:tc>
        <w:tc>
          <w:tcPr>
            <w:tcW w:w="1156" w:type="dxa"/>
          </w:tcPr>
          <w:p w14:paraId="18408C57" w14:textId="6002E846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55.3</w:t>
            </w: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±27.4</w:t>
            </w:r>
          </w:p>
        </w:tc>
        <w:tc>
          <w:tcPr>
            <w:tcW w:w="787" w:type="dxa"/>
            <w:shd w:val="clear" w:color="auto" w:fill="BFBFBF" w:themeFill="background1" w:themeFillShade="BF"/>
          </w:tcPr>
          <w:p w14:paraId="21009A2D" w14:textId="3C4689AE" w:rsidR="00242F63" w:rsidRPr="003F627B" w:rsidRDefault="00D430DA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0.277</w:t>
            </w:r>
          </w:p>
        </w:tc>
      </w:tr>
      <w:tr w:rsidR="00242F63" w:rsidRPr="003F627B" w14:paraId="7DBF8AB9" w14:textId="5B690E2D" w:rsidTr="00D430DA">
        <w:trPr>
          <w:trHeight w:val="319"/>
        </w:trPr>
        <w:tc>
          <w:tcPr>
            <w:tcW w:w="2641" w:type="dxa"/>
            <w:shd w:val="clear" w:color="auto" w:fill="BFBFBF" w:themeFill="background1" w:themeFillShade="BF"/>
          </w:tcPr>
          <w:p w14:paraId="6F3BE15D" w14:textId="05D370BB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ocial Function</w:t>
            </w:r>
          </w:p>
        </w:tc>
        <w:tc>
          <w:tcPr>
            <w:tcW w:w="0" w:type="auto"/>
          </w:tcPr>
          <w:p w14:paraId="59B96425" w14:textId="5DB983F8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0±27,8</w:t>
            </w:r>
          </w:p>
        </w:tc>
        <w:tc>
          <w:tcPr>
            <w:tcW w:w="0" w:type="auto"/>
          </w:tcPr>
          <w:p w14:paraId="709F6EF6" w14:textId="675395FC" w:rsidR="00242F63" w:rsidRPr="003F627B" w:rsidRDefault="003F627B" w:rsidP="003F62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CBC189C" w14:textId="7BA3004D" w:rsidR="00242F63" w:rsidRPr="003F627B" w:rsidRDefault="00F04DC3" w:rsidP="00F04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0" w:type="auto"/>
          </w:tcPr>
          <w:p w14:paraId="3843BE00" w14:textId="67D18A86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1,6±29,6</w:t>
            </w:r>
          </w:p>
        </w:tc>
        <w:tc>
          <w:tcPr>
            <w:tcW w:w="0" w:type="auto"/>
          </w:tcPr>
          <w:p w14:paraId="4FCD1DD3" w14:textId="32CCE413" w:rsidR="00242F63" w:rsidRPr="003F627B" w:rsidRDefault="003F627B" w:rsidP="003F62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787" w:type="dxa"/>
            <w:shd w:val="clear" w:color="auto" w:fill="BFBFBF" w:themeFill="background1" w:themeFillShade="BF"/>
          </w:tcPr>
          <w:p w14:paraId="75EC9857" w14:textId="2C6E5E07" w:rsidR="00242F63" w:rsidRPr="003F627B" w:rsidRDefault="00F04DC3" w:rsidP="00F04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1358" w:type="dxa"/>
          </w:tcPr>
          <w:p w14:paraId="19DCE8AF" w14:textId="6A771850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7±25</w:t>
            </w:r>
          </w:p>
        </w:tc>
        <w:tc>
          <w:tcPr>
            <w:tcW w:w="1156" w:type="dxa"/>
          </w:tcPr>
          <w:p w14:paraId="3E5FD6C8" w14:textId="079C7CD8" w:rsidR="00242F63" w:rsidRPr="003F627B" w:rsidRDefault="003F627B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787" w:type="dxa"/>
            <w:shd w:val="clear" w:color="auto" w:fill="BFBFBF" w:themeFill="background1" w:themeFillShade="BF"/>
          </w:tcPr>
          <w:p w14:paraId="193B18A4" w14:textId="7CED6CAE" w:rsidR="00242F63" w:rsidRPr="003F627B" w:rsidRDefault="00F04DC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</w:tr>
      <w:tr w:rsidR="00242F63" w:rsidRPr="003F627B" w14:paraId="1A62F92A" w14:textId="243A1312" w:rsidTr="00D430DA">
        <w:trPr>
          <w:trHeight w:val="319"/>
        </w:trPr>
        <w:tc>
          <w:tcPr>
            <w:tcW w:w="2641" w:type="dxa"/>
            <w:shd w:val="clear" w:color="auto" w:fill="BFBFBF" w:themeFill="background1" w:themeFillShade="BF"/>
          </w:tcPr>
          <w:p w14:paraId="3839D3C4" w14:textId="79EAE017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ole function Emotional</w:t>
            </w:r>
          </w:p>
        </w:tc>
        <w:tc>
          <w:tcPr>
            <w:tcW w:w="0" w:type="auto"/>
          </w:tcPr>
          <w:p w14:paraId="028A0658" w14:textId="6170F24F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75±</w:t>
            </w: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9,1</w:t>
            </w:r>
          </w:p>
        </w:tc>
        <w:tc>
          <w:tcPr>
            <w:tcW w:w="0" w:type="auto"/>
          </w:tcPr>
          <w:p w14:paraId="1207ACB0" w14:textId="074B1AE6" w:rsidR="00242F63" w:rsidRPr="003F627B" w:rsidRDefault="003F627B" w:rsidP="003F62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F9F62A3" w14:textId="374F792B" w:rsidR="00242F63" w:rsidRPr="003F627B" w:rsidRDefault="00F04DC3" w:rsidP="00F04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0" w:type="auto"/>
          </w:tcPr>
          <w:p w14:paraId="042201DD" w14:textId="07090206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76,1±35</w:t>
            </w:r>
          </w:p>
        </w:tc>
        <w:tc>
          <w:tcPr>
            <w:tcW w:w="0" w:type="auto"/>
          </w:tcPr>
          <w:p w14:paraId="4CBFF9A1" w14:textId="79568577" w:rsidR="00242F63" w:rsidRPr="003F627B" w:rsidRDefault="003F627B" w:rsidP="003F627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787" w:type="dxa"/>
            <w:shd w:val="clear" w:color="auto" w:fill="BFBFBF" w:themeFill="background1" w:themeFillShade="BF"/>
          </w:tcPr>
          <w:p w14:paraId="7A126977" w14:textId="2119F89A" w:rsidR="00242F63" w:rsidRPr="003F627B" w:rsidRDefault="00F04DC3" w:rsidP="00F04DC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1358" w:type="dxa"/>
          </w:tcPr>
          <w:p w14:paraId="27AE2EFD" w14:textId="109D354C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76,5</w:t>
            </w: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±</w:t>
            </w: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17,7</w:t>
            </w:r>
          </w:p>
        </w:tc>
        <w:tc>
          <w:tcPr>
            <w:tcW w:w="1156" w:type="dxa"/>
          </w:tcPr>
          <w:p w14:paraId="16DF94FA" w14:textId="196E2D4F" w:rsidR="00242F63" w:rsidRPr="003F627B" w:rsidRDefault="003F627B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787" w:type="dxa"/>
            <w:shd w:val="clear" w:color="auto" w:fill="BFBFBF" w:themeFill="background1" w:themeFillShade="BF"/>
          </w:tcPr>
          <w:p w14:paraId="59751FEB" w14:textId="3B6F540F" w:rsidR="00242F63" w:rsidRPr="003F627B" w:rsidRDefault="00F04DC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n/a</w:t>
            </w:r>
          </w:p>
        </w:tc>
      </w:tr>
      <w:tr w:rsidR="00242F63" w:rsidRPr="003F627B" w14:paraId="585CEAE8" w14:textId="378902B4" w:rsidTr="00D430DA">
        <w:trPr>
          <w:trHeight w:val="334"/>
        </w:trPr>
        <w:tc>
          <w:tcPr>
            <w:tcW w:w="2641" w:type="dxa"/>
            <w:shd w:val="clear" w:color="auto" w:fill="BFBFBF" w:themeFill="background1" w:themeFillShade="BF"/>
          </w:tcPr>
          <w:p w14:paraId="61FD7887" w14:textId="22CE7E51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Mental Health</w:t>
            </w:r>
          </w:p>
        </w:tc>
        <w:tc>
          <w:tcPr>
            <w:tcW w:w="0" w:type="auto"/>
          </w:tcPr>
          <w:p w14:paraId="7B24B07B" w14:textId="3BEA2818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3,6±18</w:t>
            </w:r>
          </w:p>
        </w:tc>
        <w:tc>
          <w:tcPr>
            <w:tcW w:w="0" w:type="auto"/>
          </w:tcPr>
          <w:p w14:paraId="6E67218B" w14:textId="3B782E84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9.9</w:t>
            </w: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±15.9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40AFE11" w14:textId="75D3F2BD" w:rsidR="00242F63" w:rsidRPr="003F627B" w:rsidRDefault="00242F63" w:rsidP="00407E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0" w:type="auto"/>
          </w:tcPr>
          <w:p w14:paraId="49936B40" w14:textId="20980BD7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5,3±18,9</w:t>
            </w:r>
          </w:p>
        </w:tc>
        <w:tc>
          <w:tcPr>
            <w:tcW w:w="0" w:type="auto"/>
          </w:tcPr>
          <w:p w14:paraId="36FD74AA" w14:textId="10425F00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2.2</w:t>
            </w: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±10.3</w:t>
            </w:r>
          </w:p>
        </w:tc>
        <w:tc>
          <w:tcPr>
            <w:tcW w:w="787" w:type="dxa"/>
            <w:shd w:val="clear" w:color="auto" w:fill="BFBFBF" w:themeFill="background1" w:themeFillShade="BF"/>
          </w:tcPr>
          <w:p w14:paraId="4F7DEAEE" w14:textId="681C0F01" w:rsidR="00242F63" w:rsidRPr="003F627B" w:rsidRDefault="00242F63" w:rsidP="00242F6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20</w:t>
            </w:r>
          </w:p>
        </w:tc>
        <w:tc>
          <w:tcPr>
            <w:tcW w:w="1358" w:type="dxa"/>
          </w:tcPr>
          <w:p w14:paraId="378646CC" w14:textId="2F64F7A9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5,6±17,7</w:t>
            </w:r>
          </w:p>
        </w:tc>
        <w:tc>
          <w:tcPr>
            <w:tcW w:w="1156" w:type="dxa"/>
          </w:tcPr>
          <w:p w14:paraId="61781F7D" w14:textId="73769920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8.9</w:t>
            </w: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±21.5</w:t>
            </w:r>
          </w:p>
        </w:tc>
        <w:tc>
          <w:tcPr>
            <w:tcW w:w="787" w:type="dxa"/>
            <w:shd w:val="clear" w:color="auto" w:fill="BFBFBF" w:themeFill="background1" w:themeFillShade="BF"/>
          </w:tcPr>
          <w:p w14:paraId="76C0AC91" w14:textId="791C9DE4" w:rsidR="00242F63" w:rsidRPr="003F627B" w:rsidRDefault="00D430DA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37</w:t>
            </w:r>
          </w:p>
        </w:tc>
      </w:tr>
      <w:tr w:rsidR="00242F63" w:rsidRPr="003F627B" w14:paraId="084CCE26" w14:textId="1FCF4EE9" w:rsidTr="00D430DA">
        <w:trPr>
          <w:trHeight w:val="70"/>
        </w:trPr>
        <w:tc>
          <w:tcPr>
            <w:tcW w:w="2641" w:type="dxa"/>
            <w:shd w:val="clear" w:color="auto" w:fill="BFBFBF" w:themeFill="background1" w:themeFillShade="BF"/>
          </w:tcPr>
          <w:p w14:paraId="7FACA0B7" w14:textId="3DC1171E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Mental Component Summary Score</w:t>
            </w:r>
          </w:p>
        </w:tc>
        <w:tc>
          <w:tcPr>
            <w:tcW w:w="0" w:type="auto"/>
          </w:tcPr>
          <w:p w14:paraId="0AE9777E" w14:textId="1D381B64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48,7±10,9</w:t>
            </w:r>
          </w:p>
        </w:tc>
        <w:tc>
          <w:tcPr>
            <w:tcW w:w="0" w:type="auto"/>
          </w:tcPr>
          <w:p w14:paraId="6BB003AC" w14:textId="0C9D58D8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52.7</w:t>
            </w: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±10.3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F45486E" w14:textId="6927E840" w:rsidR="00242F63" w:rsidRPr="003F627B" w:rsidRDefault="00242F63" w:rsidP="00407E5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0" w:type="auto"/>
          </w:tcPr>
          <w:p w14:paraId="3999D592" w14:textId="34C1862D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53,2±</w:t>
            </w: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,2</w:t>
            </w:r>
          </w:p>
        </w:tc>
        <w:tc>
          <w:tcPr>
            <w:tcW w:w="0" w:type="auto"/>
          </w:tcPr>
          <w:p w14:paraId="00E6302C" w14:textId="5D433C2B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60.6</w:t>
            </w: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±8.7</w:t>
            </w:r>
          </w:p>
        </w:tc>
        <w:tc>
          <w:tcPr>
            <w:tcW w:w="787" w:type="dxa"/>
            <w:shd w:val="clear" w:color="auto" w:fill="BFBFBF" w:themeFill="background1" w:themeFillShade="BF"/>
          </w:tcPr>
          <w:p w14:paraId="26CF140D" w14:textId="17787BBF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0.048</w:t>
            </w:r>
          </w:p>
        </w:tc>
        <w:tc>
          <w:tcPr>
            <w:tcW w:w="1358" w:type="dxa"/>
          </w:tcPr>
          <w:p w14:paraId="5DA30FBD" w14:textId="2CAA92D1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51±</w:t>
            </w: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,6</w:t>
            </w:r>
          </w:p>
        </w:tc>
        <w:tc>
          <w:tcPr>
            <w:tcW w:w="1156" w:type="dxa"/>
          </w:tcPr>
          <w:p w14:paraId="2FCA8B3F" w14:textId="6364D5AA" w:rsidR="00242F63" w:rsidRPr="003F627B" w:rsidRDefault="00242F63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53</w:t>
            </w:r>
            <w:r w:rsidRPr="003F627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±12.5</w:t>
            </w:r>
          </w:p>
        </w:tc>
        <w:tc>
          <w:tcPr>
            <w:tcW w:w="787" w:type="dxa"/>
            <w:shd w:val="clear" w:color="auto" w:fill="BFBFBF" w:themeFill="background1" w:themeFillShade="BF"/>
          </w:tcPr>
          <w:p w14:paraId="6D9733E6" w14:textId="59E2312F" w:rsidR="00242F63" w:rsidRPr="003F627B" w:rsidRDefault="00D430DA" w:rsidP="00A3103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627B">
              <w:rPr>
                <w:rFonts w:ascii="Arial" w:hAnsi="Arial" w:cs="Arial"/>
                <w:sz w:val="18"/>
                <w:szCs w:val="18"/>
                <w:lang w:val="en-US"/>
              </w:rPr>
              <w:t>0.557</w:t>
            </w:r>
          </w:p>
        </w:tc>
      </w:tr>
    </w:tbl>
    <w:p w14:paraId="058D4E9E" w14:textId="18DE39B6" w:rsidR="005B21BF" w:rsidRPr="003F627B" w:rsidRDefault="00841FA8">
      <w:pPr>
        <w:rPr>
          <w:lang w:val="en-US"/>
        </w:rPr>
      </w:pPr>
      <w:bookmarkStart w:id="0" w:name="_GoBack"/>
      <w:bookmarkEnd w:id="0"/>
    </w:p>
    <w:sectPr w:rsidR="005B21BF" w:rsidRPr="003F627B" w:rsidSect="006208B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710"/>
    <w:rsid w:val="00055CB1"/>
    <w:rsid w:val="002407F6"/>
    <w:rsid w:val="00242F63"/>
    <w:rsid w:val="003F627B"/>
    <w:rsid w:val="00407E56"/>
    <w:rsid w:val="004A4489"/>
    <w:rsid w:val="004E360B"/>
    <w:rsid w:val="00501419"/>
    <w:rsid w:val="0061704F"/>
    <w:rsid w:val="006208BC"/>
    <w:rsid w:val="006412C0"/>
    <w:rsid w:val="007E46B1"/>
    <w:rsid w:val="00840ABD"/>
    <w:rsid w:val="00841FA8"/>
    <w:rsid w:val="00936B55"/>
    <w:rsid w:val="00A3103D"/>
    <w:rsid w:val="00A727E7"/>
    <w:rsid w:val="00B915D0"/>
    <w:rsid w:val="00C30CE6"/>
    <w:rsid w:val="00C8515B"/>
    <w:rsid w:val="00D430DA"/>
    <w:rsid w:val="00E16710"/>
    <w:rsid w:val="00F04DC3"/>
    <w:rsid w:val="00F51A16"/>
    <w:rsid w:val="00F937DB"/>
    <w:rsid w:val="00FD7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DAB67D"/>
  <w15:chartTrackingRefBased/>
  <w15:docId w15:val="{9CD6B1D7-FCA3-46CA-B82D-7B57211B3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16710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1671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16710"/>
    <w:rPr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16710"/>
    <w:rPr>
      <w:sz w:val="16"/>
      <w:szCs w:val="16"/>
    </w:rPr>
  </w:style>
  <w:style w:type="table" w:styleId="Lichtearcering">
    <w:name w:val="Light Shading"/>
    <w:basedOn w:val="Standaardtabel"/>
    <w:uiPriority w:val="60"/>
    <w:rsid w:val="00E1671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E167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16710"/>
    <w:rPr>
      <w:rFonts w:ascii="Segoe UI" w:hAnsi="Segoe UI" w:cs="Segoe UI"/>
      <w:sz w:val="18"/>
      <w:szCs w:val="18"/>
    </w:rPr>
  </w:style>
  <w:style w:type="table" w:styleId="Tabelrasterlicht">
    <w:name w:val="Grid Table Light"/>
    <w:basedOn w:val="Standaardtabel"/>
    <w:uiPriority w:val="40"/>
    <w:rsid w:val="00D430D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3F627B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D7BD2E-5B73-4269-BA8A-781C31F0B6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192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rt Gooijer</dc:creator>
  <cp:keywords/>
  <dc:description/>
  <cp:lastModifiedBy>Koert Gooijer</cp:lastModifiedBy>
  <cp:revision>12</cp:revision>
  <dcterms:created xsi:type="dcterms:W3CDTF">2020-07-30T13:08:00Z</dcterms:created>
  <dcterms:modified xsi:type="dcterms:W3CDTF">2020-08-23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bone-and-mineral-research</vt:lpwstr>
  </property>
  <property fmtid="{D5CDD505-2E9C-101B-9397-08002B2CF9AE}" pid="15" name="Mendeley Recent Style Name 6_1">
    <vt:lpwstr>Journal of Bone and Mineral Research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